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83F47" w14:textId="73A39838" w:rsidR="00F370C4" w:rsidRPr="00F370C4" w:rsidRDefault="006C37DB" w:rsidP="006C3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  <w:t xml:space="preserve">Supplementary file 1. </w:t>
      </w:r>
      <w:bookmarkStart w:id="0" w:name="_GoBack"/>
      <w:bookmarkEnd w:id="0"/>
      <w:r w:rsidR="00F370C4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  <w:t>C</w:t>
      </w:r>
      <w:r w:rsidR="00F370C4" w:rsidRPr="00F370C4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  <w:t>ontent of the items of the questionnaires administered.</w:t>
      </w:r>
    </w:p>
    <w:p w14:paraId="5EB05E75" w14:textId="77777777" w:rsidR="00F370C4" w:rsidRPr="00F370C4" w:rsidRDefault="00F370C4" w:rsidP="00F370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</w:pPr>
    </w:p>
    <w:p w14:paraId="0161B75B" w14:textId="77777777" w:rsidR="00F370C4" w:rsidRPr="006C37DB" w:rsidRDefault="00F370C4" w:rsidP="009678E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</w:pPr>
    </w:p>
    <w:p w14:paraId="5B1F4469" w14:textId="138F74C8" w:rsidR="005407BF" w:rsidRDefault="009678E2" w:rsidP="009678E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9678E2">
        <w:rPr>
          <w:rFonts w:ascii="Times New Roman" w:hAnsi="Times New Roman" w:cs="Times New Roman"/>
          <w:b/>
          <w:bCs/>
          <w:kern w:val="0"/>
          <w:sz w:val="28"/>
          <w:szCs w:val="28"/>
        </w:rPr>
        <w:t>Düsseldorf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proofErr w:type="spellStart"/>
      <w:r w:rsidRPr="009678E2">
        <w:rPr>
          <w:rFonts w:ascii="Times New Roman" w:hAnsi="Times New Roman" w:cs="Times New Roman"/>
          <w:b/>
          <w:bCs/>
          <w:kern w:val="0"/>
          <w:sz w:val="28"/>
          <w:szCs w:val="28"/>
        </w:rPr>
        <w:t>Orthorexie</w:t>
      </w:r>
      <w:proofErr w:type="spellEnd"/>
      <w:r w:rsidRPr="009678E2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Scale (DOS, </w:t>
      </w:r>
      <w:proofErr w:type="spellStart"/>
      <w:r w:rsidRPr="009678E2">
        <w:rPr>
          <w:rFonts w:ascii="Times New Roman" w:hAnsi="Times New Roman" w:cs="Times New Roman"/>
          <w:b/>
          <w:bCs/>
          <w:kern w:val="0"/>
          <w:sz w:val="28"/>
          <w:szCs w:val="28"/>
        </w:rPr>
        <w:t>Chard</w:t>
      </w:r>
      <w:proofErr w:type="spellEnd"/>
      <w:r w:rsidRPr="009678E2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et </w:t>
      </w:r>
      <w:proofErr w:type="gramStart"/>
      <w:r w:rsidRPr="009678E2">
        <w:rPr>
          <w:rFonts w:ascii="Times New Roman" w:hAnsi="Times New Roman" w:cs="Times New Roman"/>
          <w:b/>
          <w:bCs/>
          <w:kern w:val="0"/>
          <w:sz w:val="28"/>
          <w:szCs w:val="28"/>
        </w:rPr>
        <w:t>al.,</w:t>
      </w:r>
      <w:proofErr w:type="gramEnd"/>
      <w:r w:rsidRPr="009678E2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2018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)</w:t>
      </w:r>
    </w:p>
    <w:p w14:paraId="1FE1D435" w14:textId="77777777" w:rsidR="009678E2" w:rsidRDefault="009678E2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ellasemplice-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9678E2" w:rsidRPr="006C37DB" w14:paraId="522BA9B8" w14:textId="77777777" w:rsidTr="009C1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44F3A5C7" w14:textId="2B307869" w:rsidR="009678E2" w:rsidRPr="00F370C4" w:rsidRDefault="009678E2" w:rsidP="009C1C9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Eating healthy food is more important to me than indulgence/enjoying the food</w:t>
            </w:r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</w:p>
        </w:tc>
      </w:tr>
      <w:tr w:rsidR="009678E2" w:rsidRPr="006C37DB" w14:paraId="51A88433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701ADD4B" w14:textId="6828BE75" w:rsidR="009678E2" w:rsidRPr="00F370C4" w:rsidRDefault="009678E2" w:rsidP="009C1C9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I have certain nutrition rules that I adhere </w:t>
            </w:r>
            <w:proofErr w:type="gramStart"/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to</w:t>
            </w:r>
            <w:proofErr w:type="gramEnd"/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</w:p>
        </w:tc>
      </w:tr>
      <w:tr w:rsidR="009678E2" w:rsidRPr="006C37DB" w14:paraId="00F87B52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48E47F67" w14:textId="164905C4" w:rsidR="009678E2" w:rsidRPr="00F370C4" w:rsidRDefault="009678E2" w:rsidP="009C1C9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I can only enjoy eating foods considered healthy</w:t>
            </w:r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</w:p>
        </w:tc>
      </w:tr>
      <w:tr w:rsidR="009678E2" w:rsidRPr="006C37DB" w14:paraId="25556AB8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579FB7A7" w14:textId="0A6EDAB1" w:rsidR="009678E2" w:rsidRPr="00F370C4" w:rsidRDefault="009678E2" w:rsidP="009C1C9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I try to avoid getting invited over to friends for dinner if I know that they do not pay attention to healthy nutrition</w:t>
            </w:r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</w:p>
        </w:tc>
      </w:tr>
      <w:tr w:rsidR="009678E2" w:rsidRPr="006C37DB" w14:paraId="6DF423F6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58EBED1C" w14:textId="78CD239C" w:rsidR="009678E2" w:rsidRPr="00F370C4" w:rsidRDefault="009678E2" w:rsidP="009C1C9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I like that I pay more attention to healthy nutrition than other </w:t>
            </w:r>
            <w:proofErr w:type="gramStart"/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people</w:t>
            </w:r>
            <w:proofErr w:type="gramEnd"/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</w:p>
        </w:tc>
      </w:tr>
      <w:tr w:rsidR="009678E2" w:rsidRPr="006C37DB" w14:paraId="0E3C08C3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4A147792" w14:textId="70DC05AA" w:rsidR="009678E2" w:rsidRPr="00F370C4" w:rsidRDefault="009678E2" w:rsidP="009C1C9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If I eat something I consider unhealthy, I feel </w:t>
            </w:r>
            <w:proofErr w:type="gramStart"/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really bad</w:t>
            </w:r>
            <w:proofErr w:type="gramEnd"/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009678E2" w:rsidRPr="006C37DB" w14:paraId="2C9EF3FC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3028E9D2" w14:textId="738D2864" w:rsidR="009678E2" w:rsidRPr="00F370C4" w:rsidRDefault="009678E2" w:rsidP="009C1C9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I have the feeling of </w:t>
            </w:r>
            <w:proofErr w:type="gramStart"/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being excluded</w:t>
            </w:r>
            <w:proofErr w:type="gramEnd"/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by my friends and colleagues due to my strict nutrition rules</w:t>
            </w:r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</w:p>
        </w:tc>
      </w:tr>
      <w:tr w:rsidR="009678E2" w:rsidRPr="006C37DB" w14:paraId="2A299361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6902C417" w14:textId="6138E7F2" w:rsidR="009678E2" w:rsidRPr="00F370C4" w:rsidRDefault="009678E2" w:rsidP="009C1C9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My thoughts constantly revolve around healthy nutrition and I organize my day around it</w:t>
            </w:r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009678E2" w:rsidRPr="006C37DB" w14:paraId="79C70223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1807AEBB" w14:textId="09537194" w:rsidR="009678E2" w:rsidRPr="00F370C4" w:rsidRDefault="009678E2" w:rsidP="009C1C9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I find it difficult to go against my personal dietary rules</w:t>
            </w:r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009678E2" w:rsidRPr="006C37DB" w14:paraId="2EE173FB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62AA007C" w14:textId="5F271D0F" w:rsidR="009678E2" w:rsidRPr="00F370C4" w:rsidRDefault="009678E2" w:rsidP="009C1C9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GgkpsdSTIX-Regular" w:hAnsi="GgkpsdSTIX-Regular" w:cs="GgkpsdSTIX-Regular"/>
                <w:b w:val="0"/>
                <w:bCs w:val="0"/>
                <w:kern w:val="0"/>
                <w:sz w:val="17"/>
                <w:szCs w:val="17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I feel upset after eating unhealthy foods</w:t>
            </w:r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</w:p>
        </w:tc>
      </w:tr>
    </w:tbl>
    <w:p w14:paraId="0FD84D6D" w14:textId="7E6A360A" w:rsidR="009678E2" w:rsidRPr="00F370C4" w:rsidRDefault="009678E2" w:rsidP="009C1C95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i/>
          <w:iCs/>
          <w:kern w:val="0"/>
          <w:lang w:val="en-US"/>
        </w:rPr>
      </w:pPr>
      <w:r w:rsidRPr="00F370C4">
        <w:rPr>
          <w:rFonts w:ascii="Times New Roman" w:hAnsi="Times New Roman" w:cs="Times New Roman"/>
          <w:i/>
          <w:iCs/>
          <w:kern w:val="0"/>
          <w:lang w:val="en-US"/>
        </w:rPr>
        <w:t>Note</w:t>
      </w:r>
      <w:r w:rsidR="00091DDD" w:rsidRPr="00F370C4">
        <w:rPr>
          <w:rFonts w:ascii="Times New Roman" w:hAnsi="Times New Roman" w:cs="Times New Roman"/>
          <w:i/>
          <w:iCs/>
          <w:kern w:val="0"/>
          <w:lang w:val="en-US"/>
        </w:rPr>
        <w:t>s</w:t>
      </w:r>
      <w:r w:rsidRPr="00F370C4">
        <w:rPr>
          <w:rFonts w:ascii="Times New Roman" w:hAnsi="Times New Roman" w:cs="Times New Roman"/>
          <w:i/>
          <w:iCs/>
          <w:kern w:val="0"/>
          <w:lang w:val="en-US"/>
        </w:rPr>
        <w:t xml:space="preserve">: 5-point </w:t>
      </w:r>
      <w:proofErr w:type="spellStart"/>
      <w:r w:rsidRPr="00F370C4">
        <w:rPr>
          <w:rFonts w:ascii="Times New Roman" w:hAnsi="Times New Roman" w:cs="Times New Roman"/>
          <w:i/>
          <w:iCs/>
          <w:kern w:val="0"/>
          <w:lang w:val="en-US"/>
        </w:rPr>
        <w:t>Likert</w:t>
      </w:r>
      <w:proofErr w:type="spellEnd"/>
      <w:r w:rsidRPr="00F370C4">
        <w:rPr>
          <w:rFonts w:ascii="Times New Roman" w:hAnsi="Times New Roman" w:cs="Times New Roman"/>
          <w:i/>
          <w:iCs/>
          <w:kern w:val="0"/>
          <w:lang w:val="en-US"/>
        </w:rPr>
        <w:t xml:space="preserve"> scale, ranging from </w:t>
      </w:r>
      <w:proofErr w:type="gramStart"/>
      <w:r w:rsidRPr="00F370C4">
        <w:rPr>
          <w:rFonts w:ascii="Times New Roman" w:hAnsi="Times New Roman" w:cs="Times New Roman"/>
          <w:i/>
          <w:iCs/>
          <w:kern w:val="0"/>
          <w:lang w:val="en-US"/>
        </w:rPr>
        <w:t>1</w:t>
      </w:r>
      <w:proofErr w:type="gramEnd"/>
      <w:r w:rsidRPr="00F370C4">
        <w:rPr>
          <w:rFonts w:ascii="Times New Roman" w:hAnsi="Times New Roman" w:cs="Times New Roman"/>
          <w:i/>
          <w:iCs/>
          <w:kern w:val="0"/>
          <w:lang w:val="en-US"/>
        </w:rPr>
        <w:t xml:space="preserve"> (this does not apply to me) to 4 (this applies to me).</w:t>
      </w:r>
    </w:p>
    <w:p w14:paraId="32B1C7DA" w14:textId="77777777" w:rsidR="009678E2" w:rsidRPr="00F370C4" w:rsidRDefault="009678E2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</w:pPr>
    </w:p>
    <w:p w14:paraId="41A508A6" w14:textId="77777777" w:rsidR="009678E2" w:rsidRPr="00F370C4" w:rsidRDefault="009678E2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57C146A2" w14:textId="77777777" w:rsidR="00B43738" w:rsidRPr="00F370C4" w:rsidRDefault="00B43738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1A8EBB03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22BE4110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E2B9290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30888CA2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587489CB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18B86566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053C675A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6F79895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3D4B157D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5D225DF1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22D486C3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BFEA8E8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34A0246B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27150F32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04E175D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5FDAA7ED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75E14A51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45DB44C9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5399C734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25301B8D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57F6F7B0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7CEBFC61" w14:textId="77777777" w:rsidR="009C1C95" w:rsidRPr="00F370C4" w:rsidRDefault="009C1C95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4F2D674E" w14:textId="77777777" w:rsidR="00B43738" w:rsidRPr="00F370C4" w:rsidRDefault="00B43738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473FC7A4" w14:textId="3A4F7E83" w:rsidR="00FF0751" w:rsidRPr="00BD463D" w:rsidRDefault="00BD463D" w:rsidP="00BD463D">
      <w:pPr>
        <w:pStyle w:val="BodyA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D1B24">
        <w:rPr>
          <w:rFonts w:ascii="Times New Roman" w:hAnsi="Times New Roman" w:cs="Times New Roman"/>
          <w:b/>
          <w:sz w:val="28"/>
          <w:szCs w:val="28"/>
          <w:lang w:val="en-US"/>
        </w:rPr>
        <w:t xml:space="preserve">Body </w:t>
      </w:r>
      <w:r w:rsidR="00EC0068">
        <w:rPr>
          <w:rFonts w:ascii="Times New Roman" w:hAnsi="Times New Roman" w:cs="Times New Roman"/>
          <w:b/>
          <w:sz w:val="28"/>
          <w:szCs w:val="28"/>
          <w:lang w:val="en-US"/>
        </w:rPr>
        <w:t>O</w:t>
      </w:r>
      <w:r w:rsidRPr="006D1B24">
        <w:rPr>
          <w:rFonts w:ascii="Times New Roman" w:hAnsi="Times New Roman" w:cs="Times New Roman"/>
          <w:b/>
          <w:sz w:val="28"/>
          <w:szCs w:val="28"/>
          <w:lang w:val="en-US"/>
        </w:rPr>
        <w:t xml:space="preserve">dors </w:t>
      </w:r>
      <w:r w:rsidR="00EC0068">
        <w:rPr>
          <w:rFonts w:ascii="Times New Roman" w:hAnsi="Times New Roman" w:cs="Times New Roman"/>
          <w:b/>
          <w:sz w:val="28"/>
          <w:szCs w:val="28"/>
          <w:lang w:val="en-US"/>
        </w:rPr>
        <w:t>D</w:t>
      </w:r>
      <w:r w:rsidRPr="006D1B24">
        <w:rPr>
          <w:rFonts w:ascii="Times New Roman" w:hAnsi="Times New Roman" w:cs="Times New Roman"/>
          <w:b/>
          <w:sz w:val="28"/>
          <w:szCs w:val="28"/>
          <w:lang w:val="en-US"/>
        </w:rPr>
        <w:t xml:space="preserve">isgust </w:t>
      </w:r>
      <w:r w:rsidR="00EC0068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Pr="006D1B24">
        <w:rPr>
          <w:rFonts w:ascii="Times New Roman" w:hAnsi="Times New Roman" w:cs="Times New Roman"/>
          <w:b/>
          <w:sz w:val="28"/>
          <w:szCs w:val="28"/>
          <w:lang w:val="en-US"/>
        </w:rPr>
        <w:t xml:space="preserve">cale (BODS, </w:t>
      </w:r>
      <w:proofErr w:type="spellStart"/>
      <w:r w:rsidRPr="006D1B24">
        <w:rPr>
          <w:rFonts w:ascii="Times New Roman" w:hAnsi="Times New Roman" w:cs="Times New Roman"/>
          <w:b/>
          <w:sz w:val="28"/>
          <w:szCs w:val="28"/>
          <w:lang w:val="en-US"/>
        </w:rPr>
        <w:t>Liuzza</w:t>
      </w:r>
      <w:proofErr w:type="spellEnd"/>
      <w:r w:rsidRPr="006D1B2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et al., 2017)</w:t>
      </w:r>
    </w:p>
    <w:p w14:paraId="69989FB2" w14:textId="77777777" w:rsidR="00FF0751" w:rsidRPr="00F370C4" w:rsidRDefault="00FF0751" w:rsidP="009678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tbl>
      <w:tblPr>
        <w:tblStyle w:val="Tabellasemplice-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FF0751" w:rsidRPr="006C37DB" w14:paraId="1D00ADC6" w14:textId="77777777" w:rsidTr="009C1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6796BDEA" w14:textId="5F40D9FB" w:rsidR="00FF0751" w:rsidRPr="00F370C4" w:rsidRDefault="00FF0751" w:rsidP="00F370C4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You are alone at home and notice that the T-shirt you are wearing smells strongly from your own</w:t>
            </w:r>
            <w:r w:rsidR="00F370C4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</w:t>
            </w:r>
            <w:r w:rsid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s</w:t>
            </w:r>
            <w:r w:rsidR="00F370C4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weat</w:t>
            </w:r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</w:p>
        </w:tc>
      </w:tr>
      <w:tr w:rsidR="00FF0751" w:rsidRPr="006C37DB" w14:paraId="3E4C6788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57B10CFF" w14:textId="77777777" w:rsidR="00FF0751" w:rsidRPr="00F370C4" w:rsidRDefault="00FF0751" w:rsidP="009C1C95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You are standing next to a stranger and notice that the T-shirt they are wearing smells strongly from their sweat.</w:t>
            </w:r>
          </w:p>
        </w:tc>
      </w:tr>
      <w:tr w:rsidR="00FF0751" w:rsidRPr="006C37DB" w14:paraId="0ECA7DE2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142C9E88" w14:textId="77777777" w:rsidR="00FF0751" w:rsidRPr="00F370C4" w:rsidRDefault="00FF0751" w:rsidP="009C1C95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You are alone at home and notice that your feet smell strongly. </w:t>
            </w:r>
          </w:p>
        </w:tc>
      </w:tr>
      <w:tr w:rsidR="00FF0751" w:rsidRPr="006C37DB" w14:paraId="43266DF2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094BFC9B" w14:textId="77777777" w:rsidR="00FF0751" w:rsidRPr="00F370C4" w:rsidRDefault="00FF0751" w:rsidP="009C1C95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You are sitting next to a stranger and notice that their feet smell strongly. </w:t>
            </w:r>
          </w:p>
        </w:tc>
      </w:tr>
      <w:tr w:rsidR="00FF0751" w:rsidRPr="006C37DB" w14:paraId="317535F7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3454BA20" w14:textId="77777777" w:rsidR="00FF0751" w:rsidRPr="00F370C4" w:rsidRDefault="00FF0751" w:rsidP="009C1C95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You are alone at home and notice that your breath smells strongly.</w:t>
            </w:r>
          </w:p>
        </w:tc>
      </w:tr>
      <w:tr w:rsidR="00FF0751" w:rsidRPr="006C37DB" w14:paraId="4C18AE7E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78A4247C" w14:textId="77777777" w:rsidR="00FF0751" w:rsidRPr="00F370C4" w:rsidRDefault="00FF0751" w:rsidP="009C1C95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You are chatting with a stranger and notice that their breath smells strongly.</w:t>
            </w:r>
          </w:p>
        </w:tc>
      </w:tr>
      <w:tr w:rsidR="00FF0751" w:rsidRPr="006C37DB" w14:paraId="78298456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69EB04F1" w14:textId="61ECE730" w:rsidR="00FF0751" w:rsidRPr="00F370C4" w:rsidRDefault="00FF0751" w:rsidP="009C1C95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While alone at home, you use the bathroom. Afterward, you notice that the room smells strongly of</w:t>
            </w:r>
            <w:r w:rsidR="00F370C4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your feces</w:t>
            </w:r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</w:p>
        </w:tc>
      </w:tr>
      <w:tr w:rsidR="00FF0751" w:rsidRPr="006C37DB" w14:paraId="705BA6F9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0895A806" w14:textId="77777777" w:rsidR="00FF0751" w:rsidRPr="00F370C4" w:rsidRDefault="00FF0751" w:rsidP="009C1C95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You use the bathroom after a stranger and notice that the room smells strongly of their feces.</w:t>
            </w:r>
          </w:p>
        </w:tc>
      </w:tr>
      <w:tr w:rsidR="00FF0751" w:rsidRPr="006C37DB" w14:paraId="2DFEE018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07219286" w14:textId="77777777" w:rsidR="00FF0751" w:rsidRPr="00F370C4" w:rsidRDefault="00FF0751" w:rsidP="009C1C95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You are alone at home and pass gas. It is silent but smells strongly. </w:t>
            </w:r>
          </w:p>
        </w:tc>
      </w:tr>
      <w:tr w:rsidR="00FF0751" w:rsidRPr="006C37DB" w14:paraId="471005F1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25E7C227" w14:textId="77777777" w:rsidR="00FF0751" w:rsidRPr="00F370C4" w:rsidRDefault="00FF0751" w:rsidP="009C1C95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You are sitting next to a stranger and they pass gas. It is silent but smells strongly.</w:t>
            </w:r>
          </w:p>
        </w:tc>
      </w:tr>
      <w:tr w:rsidR="00FF0751" w:rsidRPr="006C37DB" w14:paraId="1DC873FD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4CC0DC18" w14:textId="0CF50EDF" w:rsidR="00FF0751" w:rsidRPr="00F370C4" w:rsidRDefault="00FF0751" w:rsidP="009C1C95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While alone at home, you use the bathroom. Afterward, you notice that the room smells strongly of</w:t>
            </w:r>
            <w:r w:rsidR="00F370C4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your urine</w:t>
            </w:r>
            <w:r w:rsidR="009C1C95"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.</w:t>
            </w:r>
          </w:p>
        </w:tc>
      </w:tr>
      <w:tr w:rsidR="00FF0751" w:rsidRPr="006C37DB" w14:paraId="7805A5F9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48156662" w14:textId="77777777" w:rsidR="00FF0751" w:rsidRPr="00F370C4" w:rsidRDefault="00FF0751" w:rsidP="009C1C95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You use the bathroom after a stranger and notice that the room smells strongly of their urine.</w:t>
            </w:r>
          </w:p>
        </w:tc>
      </w:tr>
    </w:tbl>
    <w:p w14:paraId="10550BFC" w14:textId="43C1D737" w:rsidR="00FF0751" w:rsidRPr="00F370C4" w:rsidRDefault="00FF0751" w:rsidP="009C1C95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i/>
          <w:iCs/>
          <w:kern w:val="0"/>
          <w:lang w:val="en-US"/>
        </w:rPr>
      </w:pPr>
      <w:proofErr w:type="spellStart"/>
      <w:r w:rsidRPr="00F370C4">
        <w:rPr>
          <w:rFonts w:ascii="Times New Roman" w:hAnsi="Times New Roman" w:cs="Times New Roman"/>
          <w:i/>
          <w:iCs/>
          <w:kern w:val="0"/>
          <w:lang w:val="en-US"/>
        </w:rPr>
        <w:t>Note</w:t>
      </w:r>
      <w:r w:rsidR="00091DDD" w:rsidRPr="00F370C4">
        <w:rPr>
          <w:rFonts w:ascii="Times New Roman" w:hAnsi="Times New Roman" w:cs="Times New Roman"/>
          <w:i/>
          <w:iCs/>
          <w:kern w:val="0"/>
          <w:lang w:val="en-US"/>
        </w:rPr>
        <w:t>ss</w:t>
      </w:r>
      <w:proofErr w:type="spellEnd"/>
      <w:r w:rsidRPr="00F370C4">
        <w:rPr>
          <w:rFonts w:ascii="Times New Roman" w:hAnsi="Times New Roman" w:cs="Times New Roman"/>
          <w:i/>
          <w:iCs/>
          <w:kern w:val="0"/>
          <w:lang w:val="en-US"/>
        </w:rPr>
        <w:t xml:space="preserve">: five-point </w:t>
      </w:r>
      <w:proofErr w:type="spellStart"/>
      <w:r w:rsidRPr="00F370C4">
        <w:rPr>
          <w:rFonts w:ascii="Times New Roman" w:hAnsi="Times New Roman" w:cs="Times New Roman"/>
          <w:i/>
          <w:iCs/>
          <w:kern w:val="0"/>
          <w:lang w:val="en-US"/>
        </w:rPr>
        <w:t>Likert</w:t>
      </w:r>
      <w:proofErr w:type="spellEnd"/>
      <w:r w:rsidRPr="00F370C4">
        <w:rPr>
          <w:rFonts w:ascii="Times New Roman" w:hAnsi="Times New Roman" w:cs="Times New Roman"/>
          <w:i/>
          <w:iCs/>
          <w:kern w:val="0"/>
          <w:lang w:val="en-US"/>
        </w:rPr>
        <w:t xml:space="preserve"> scale, ranging from </w:t>
      </w:r>
      <w:proofErr w:type="gramStart"/>
      <w:r w:rsidRPr="00F370C4">
        <w:rPr>
          <w:rFonts w:ascii="Times New Roman" w:hAnsi="Times New Roman" w:cs="Times New Roman"/>
          <w:i/>
          <w:iCs/>
          <w:kern w:val="0"/>
          <w:lang w:val="en-US"/>
        </w:rPr>
        <w:t>1</w:t>
      </w:r>
      <w:proofErr w:type="gramEnd"/>
      <w:r w:rsidRPr="00F370C4">
        <w:rPr>
          <w:rFonts w:ascii="Times New Roman" w:hAnsi="Times New Roman" w:cs="Times New Roman"/>
          <w:i/>
          <w:iCs/>
          <w:kern w:val="0"/>
          <w:lang w:val="en-US"/>
        </w:rPr>
        <w:t xml:space="preserve"> (not at all disgusting) to 5 (extremely disgusting).</w:t>
      </w:r>
    </w:p>
    <w:p w14:paraId="67B5D7C2" w14:textId="77777777" w:rsidR="00FF0751" w:rsidRPr="00F370C4" w:rsidRDefault="00FF0751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</w:pPr>
    </w:p>
    <w:p w14:paraId="4B15A67E" w14:textId="77777777" w:rsidR="00FF0751" w:rsidRPr="00F370C4" w:rsidRDefault="00FF0751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57F214EC" w14:textId="77777777" w:rsidR="00B43738" w:rsidRPr="00F370C4" w:rsidRDefault="00B43738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54C3724A" w14:textId="77777777" w:rsidR="00B43738" w:rsidRPr="00F370C4" w:rsidRDefault="00B43738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9D69D52" w14:textId="77777777" w:rsidR="00B43738" w:rsidRPr="00F370C4" w:rsidRDefault="00B43738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15AFAB0" w14:textId="77777777" w:rsidR="00B43738" w:rsidRPr="00F370C4" w:rsidRDefault="00B43738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0956121E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4AD869BB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856AB14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48342B65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3299BF1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7B60DCB3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74C8CB2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C4838D4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3DB3FE51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7CD6D8CC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3C478ACE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14237C7A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17083869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1E11F5AA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4FEF33AD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25B7A0D7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354F7188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359D8BB9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1BAD0B02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0ADD5158" w14:textId="77777777" w:rsidR="009C1C95" w:rsidRPr="00F370C4" w:rsidRDefault="009C1C95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D399371" w14:textId="77777777" w:rsidR="00B43738" w:rsidRPr="00F370C4" w:rsidRDefault="00B43738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735CB054" w14:textId="41BF6445" w:rsidR="00FF0751" w:rsidRPr="00F370C4" w:rsidRDefault="00FF0751" w:rsidP="00FF075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</w:pPr>
      <w:r w:rsidRPr="00F370C4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  <w:t>Three Domains of Disgust Scale</w:t>
      </w:r>
      <w:r w:rsidR="00EC0068" w:rsidRPr="00F370C4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  <w:t>– Pathogen domain</w:t>
      </w:r>
      <w:r w:rsidRPr="00F370C4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  <w:t xml:space="preserve"> (TDDS, </w:t>
      </w:r>
      <w:proofErr w:type="spellStart"/>
      <w:r w:rsidRPr="00F370C4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  <w:t>Tybur</w:t>
      </w:r>
      <w:proofErr w:type="spellEnd"/>
      <w:r w:rsidRPr="00F370C4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  <w:t xml:space="preserve"> et al., 2009)</w:t>
      </w:r>
    </w:p>
    <w:p w14:paraId="52B4C148" w14:textId="0AFCCF11" w:rsidR="00FF0751" w:rsidRPr="00F370C4" w:rsidRDefault="00FF0751" w:rsidP="00FF0751">
      <w:pPr>
        <w:autoSpaceDE w:val="0"/>
        <w:autoSpaceDN w:val="0"/>
        <w:adjustRightInd w:val="0"/>
        <w:spacing w:after="0" w:line="240" w:lineRule="auto"/>
        <w:jc w:val="both"/>
        <w:rPr>
          <w:rFonts w:ascii="Times-Roman" w:hAnsi="Times-Roman" w:cs="Times-Roman"/>
          <w:kern w:val="0"/>
          <w:sz w:val="16"/>
          <w:szCs w:val="16"/>
          <w:lang w:val="en-US"/>
        </w:rPr>
      </w:pPr>
    </w:p>
    <w:tbl>
      <w:tblPr>
        <w:tblStyle w:val="Tabellasemplice-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B43738" w:rsidRPr="00B43738" w14:paraId="72C6B649" w14:textId="77777777" w:rsidTr="009C1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0CECC824" w14:textId="77777777" w:rsidR="00B43738" w:rsidRPr="00B43738" w:rsidRDefault="00B43738" w:rsidP="009C1C95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B43738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Stepping</w:t>
            </w:r>
            <w:proofErr w:type="spellEnd"/>
            <w:r w:rsidRPr="00B43738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on dog </w:t>
            </w:r>
            <w:proofErr w:type="spellStart"/>
            <w:r w:rsidRPr="00B43738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poop</w:t>
            </w:r>
            <w:proofErr w:type="spellEnd"/>
            <w:r w:rsidRPr="00B43738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.</w:t>
            </w:r>
          </w:p>
        </w:tc>
      </w:tr>
      <w:tr w:rsidR="00B43738" w:rsidRPr="006C37DB" w14:paraId="1C4DE76C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4C4C0AFA" w14:textId="77777777" w:rsidR="00B43738" w:rsidRPr="00F370C4" w:rsidRDefault="00B43738" w:rsidP="009C1C95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Sitting next to someone who has red sores on their arm.</w:t>
            </w:r>
          </w:p>
        </w:tc>
      </w:tr>
      <w:tr w:rsidR="00B43738" w:rsidRPr="006C37DB" w14:paraId="5703CCF7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73B3E276" w14:textId="77777777" w:rsidR="00B43738" w:rsidRPr="00F370C4" w:rsidRDefault="00B43738" w:rsidP="009C1C95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Shaking hands with a stranger who has sweaty palms.</w:t>
            </w:r>
          </w:p>
        </w:tc>
      </w:tr>
      <w:tr w:rsidR="00B43738" w:rsidRPr="006C37DB" w14:paraId="37FE1831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47DB0290" w14:textId="77777777" w:rsidR="00B43738" w:rsidRPr="00F370C4" w:rsidRDefault="00B43738" w:rsidP="009C1C95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Seeing some mold on old leftovers in your refrigerator.</w:t>
            </w:r>
          </w:p>
        </w:tc>
      </w:tr>
      <w:tr w:rsidR="00B43738" w:rsidRPr="006C37DB" w14:paraId="6789C3C8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29F2ED63" w14:textId="77777777" w:rsidR="00B43738" w:rsidRPr="00F370C4" w:rsidRDefault="00B43738" w:rsidP="009C1C95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Standing close to a person who has body odor.</w:t>
            </w:r>
          </w:p>
        </w:tc>
      </w:tr>
      <w:tr w:rsidR="00B43738" w:rsidRPr="006C37DB" w14:paraId="558795F1" w14:textId="77777777" w:rsidTr="009C1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2B28C12D" w14:textId="77777777" w:rsidR="00B43738" w:rsidRPr="00F370C4" w:rsidRDefault="00B43738" w:rsidP="009C1C95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Seeing a cockroach run across the floor.</w:t>
            </w:r>
          </w:p>
        </w:tc>
      </w:tr>
      <w:tr w:rsidR="00B43738" w:rsidRPr="006C37DB" w14:paraId="2C43C328" w14:textId="77777777" w:rsidTr="009C1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4D901A0A" w14:textId="77777777" w:rsidR="00B43738" w:rsidRPr="00F370C4" w:rsidRDefault="00B43738" w:rsidP="009C1C95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Accidentally touching a </w:t>
            </w:r>
            <w:proofErr w:type="gramStart"/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>person’s</w:t>
            </w:r>
            <w:proofErr w:type="gramEnd"/>
            <w:r w:rsidRPr="00F370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bloody cut.</w:t>
            </w:r>
          </w:p>
        </w:tc>
      </w:tr>
    </w:tbl>
    <w:p w14:paraId="182DCCDF" w14:textId="7A31DEB3" w:rsidR="00FF0751" w:rsidRPr="00F370C4" w:rsidRDefault="00B43738" w:rsidP="009C1C95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i/>
          <w:iCs/>
          <w:kern w:val="0"/>
          <w:lang w:val="en-US"/>
        </w:rPr>
      </w:pPr>
      <w:r w:rsidRPr="00F370C4">
        <w:rPr>
          <w:rFonts w:ascii="Times New Roman" w:hAnsi="Times New Roman" w:cs="Times New Roman"/>
          <w:i/>
          <w:iCs/>
          <w:kern w:val="0"/>
          <w:lang w:val="en-US"/>
        </w:rPr>
        <w:t>Note</w:t>
      </w:r>
      <w:r w:rsidR="00091DDD" w:rsidRPr="00F370C4">
        <w:rPr>
          <w:rFonts w:ascii="Times New Roman" w:hAnsi="Times New Roman" w:cs="Times New Roman"/>
          <w:i/>
          <w:iCs/>
          <w:kern w:val="0"/>
          <w:lang w:val="en-US"/>
        </w:rPr>
        <w:t>s</w:t>
      </w:r>
      <w:r w:rsidRPr="00F370C4">
        <w:rPr>
          <w:rFonts w:ascii="Times New Roman" w:hAnsi="Times New Roman" w:cs="Times New Roman"/>
          <w:i/>
          <w:iCs/>
          <w:kern w:val="0"/>
          <w:lang w:val="en-US"/>
        </w:rPr>
        <w:t xml:space="preserve">: </w:t>
      </w:r>
      <w:r w:rsidR="00091DDD" w:rsidRPr="00F370C4">
        <w:rPr>
          <w:rFonts w:ascii="Times New Roman" w:hAnsi="Times New Roman" w:cs="Times New Roman"/>
          <w:i/>
          <w:iCs/>
          <w:kern w:val="0"/>
          <w:lang w:val="en-US"/>
        </w:rPr>
        <w:t xml:space="preserve">seven-point </w:t>
      </w:r>
      <w:proofErr w:type="spellStart"/>
      <w:r w:rsidR="00091DDD" w:rsidRPr="00F370C4">
        <w:rPr>
          <w:rFonts w:ascii="Times New Roman" w:hAnsi="Times New Roman" w:cs="Times New Roman"/>
          <w:i/>
          <w:iCs/>
          <w:kern w:val="0"/>
          <w:lang w:val="en-US"/>
        </w:rPr>
        <w:t>Likert</w:t>
      </w:r>
      <w:proofErr w:type="spellEnd"/>
      <w:r w:rsidR="00091DDD" w:rsidRPr="00F370C4">
        <w:rPr>
          <w:rFonts w:ascii="Times New Roman" w:hAnsi="Times New Roman" w:cs="Times New Roman"/>
          <w:i/>
          <w:iCs/>
          <w:kern w:val="0"/>
          <w:lang w:val="en-US"/>
        </w:rPr>
        <w:t xml:space="preserve"> scale, </w:t>
      </w:r>
      <w:r w:rsidRPr="00F370C4">
        <w:rPr>
          <w:rFonts w:ascii="Times New Roman" w:hAnsi="Times New Roman" w:cs="Times New Roman"/>
          <w:i/>
          <w:iCs/>
          <w:kern w:val="0"/>
          <w:lang w:val="en-US"/>
        </w:rPr>
        <w:t xml:space="preserve">ranging from </w:t>
      </w:r>
      <w:proofErr w:type="gramStart"/>
      <w:r w:rsidRPr="00F370C4">
        <w:rPr>
          <w:rFonts w:ascii="Times New Roman" w:hAnsi="Times New Roman" w:cs="Times New Roman"/>
          <w:i/>
          <w:iCs/>
          <w:kern w:val="0"/>
          <w:lang w:val="en-US"/>
        </w:rPr>
        <w:t>0</w:t>
      </w:r>
      <w:proofErr w:type="gramEnd"/>
      <w:r w:rsidRPr="00F370C4">
        <w:rPr>
          <w:rFonts w:ascii="Times New Roman" w:hAnsi="Times New Roman" w:cs="Times New Roman"/>
          <w:i/>
          <w:iCs/>
          <w:kern w:val="0"/>
          <w:lang w:val="en-US"/>
        </w:rPr>
        <w:t xml:space="preserve"> (not at all disgusting) to 7 (extremely disgusting).</w:t>
      </w:r>
    </w:p>
    <w:p w14:paraId="02FE1A2C" w14:textId="77777777" w:rsidR="00FF0751" w:rsidRPr="00F370C4" w:rsidRDefault="00FF0751" w:rsidP="00FF075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</w:pPr>
    </w:p>
    <w:sectPr w:rsidR="00FF0751" w:rsidRPr="00F370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gkpsd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120677"/>
    <w:multiLevelType w:val="hybridMultilevel"/>
    <w:tmpl w:val="8CC83C9C"/>
    <w:lvl w:ilvl="0" w:tplc="0F2C5C28">
      <w:start w:val="1"/>
      <w:numFmt w:val="decimal"/>
      <w:lvlText w:val="%1."/>
      <w:lvlJc w:val="left"/>
      <w:pPr>
        <w:ind w:left="786" w:hanging="360"/>
      </w:pPr>
      <w:rPr>
        <w:rFonts w:ascii="Times New Roman" w:hAnsi="Times New Roman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2C516E"/>
    <w:multiLevelType w:val="hybridMultilevel"/>
    <w:tmpl w:val="6018D234"/>
    <w:lvl w:ilvl="0" w:tplc="0F2C5C28">
      <w:start w:val="1"/>
      <w:numFmt w:val="decimal"/>
      <w:lvlText w:val="%1."/>
      <w:lvlJc w:val="left"/>
      <w:pPr>
        <w:ind w:left="786" w:hanging="360"/>
      </w:pPr>
      <w:rPr>
        <w:rFonts w:ascii="Times New Roman" w:hAnsi="Times New Roman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1E3C75"/>
    <w:multiLevelType w:val="hybridMultilevel"/>
    <w:tmpl w:val="6D62D2AE"/>
    <w:lvl w:ilvl="0" w:tplc="0F2C5C28">
      <w:start w:val="1"/>
      <w:numFmt w:val="decimal"/>
      <w:lvlText w:val="%1."/>
      <w:lvlJc w:val="left"/>
      <w:pPr>
        <w:ind w:left="786" w:hanging="360"/>
      </w:pPr>
      <w:rPr>
        <w:rFonts w:ascii="Times New Roman" w:hAnsi="Times New Roman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8E2"/>
    <w:rsid w:val="00012041"/>
    <w:rsid w:val="00091DDD"/>
    <w:rsid w:val="005407BF"/>
    <w:rsid w:val="006C37DB"/>
    <w:rsid w:val="009678E2"/>
    <w:rsid w:val="009C1C95"/>
    <w:rsid w:val="00A713DA"/>
    <w:rsid w:val="00B43738"/>
    <w:rsid w:val="00BD463D"/>
    <w:rsid w:val="00EC0068"/>
    <w:rsid w:val="00F370C4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43857"/>
  <w15:chartTrackingRefBased/>
  <w15:docId w15:val="{92C94D11-8AC2-4C55-83AC-1591092A2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678E2"/>
    <w:pPr>
      <w:ind w:left="720"/>
      <w:contextualSpacing/>
    </w:pPr>
  </w:style>
  <w:style w:type="table" w:styleId="Grigliatabella">
    <w:name w:val="Table Grid"/>
    <w:basedOn w:val="Tabellanormale"/>
    <w:uiPriority w:val="39"/>
    <w:rsid w:val="009678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asemplice-1">
    <w:name w:val="Plain Table 1"/>
    <w:basedOn w:val="Tabellanormale"/>
    <w:uiPriority w:val="41"/>
    <w:rsid w:val="009678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A">
    <w:name w:val="Body A"/>
    <w:rsid w:val="00BD463D"/>
    <w:pPr>
      <w:spacing w:after="0" w:line="240" w:lineRule="auto"/>
    </w:pPr>
    <w:rPr>
      <w:rFonts w:ascii="Helvetica" w:eastAsia="Arial Unicode MS" w:hAnsi="Helvetica" w:cs="Arial Unicode MS"/>
      <w:color w:val="000000"/>
      <w:kern w:val="0"/>
      <w:u w:color="00000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i Matteo</dc:creator>
  <cp:keywords/>
  <dc:description/>
  <cp:lastModifiedBy>Matteo Aloi</cp:lastModifiedBy>
  <cp:revision>3</cp:revision>
  <dcterms:created xsi:type="dcterms:W3CDTF">2023-06-27T12:09:00Z</dcterms:created>
  <dcterms:modified xsi:type="dcterms:W3CDTF">2023-06-27T12:11:00Z</dcterms:modified>
</cp:coreProperties>
</file>